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6030</wp:posOffset>
                </wp:positionV>
                <wp:extent cx="6207760" cy="1784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7760" cy="1784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76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958"/>
                              <w:gridCol w:w="1028"/>
                              <w:gridCol w:w="2950"/>
                              <w:gridCol w:w="3840"/>
                            </w:tblGrid>
                            <w:tr>
                              <w:trPr>
                                <w:trHeight w:val="314" w:hRule="atLeast"/>
                                <w:cantSplit w:val="true"/>
                              </w:trPr>
                              <w:tc>
                                <w:tcPr>
                                  <w:tcW w:w="9776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20"/>
                                    <w:rPr/>
                                  </w:pPr>
                                  <w:r>
                                    <w:rPr>
                                      <w:b/>
                                      <w:iCs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b/>
                                      <w:iCs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iCs/>
                                    </w:rPr>
                                    <w:t>4. Univariate Cox</w:t>
                                  </w:r>
                                  <w:r>
                                    <w:rPr>
                                      <w:b/>
                                      <w:iCs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iCs/>
                                    </w:rPr>
                                    <w:t>s regression analysis of</w:t>
                                  </w:r>
                                  <w:r>
                                    <w:rPr>
                                      <w:b/>
                                      <w:i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</w:rPr>
                                    <w:t>IDH1</w:t>
                                  </w:r>
                                  <w:r>
                                    <w:rPr>
                                      <w:b/>
                                      <w:iCs/>
                                    </w:rPr>
                                    <w:t xml:space="preserve"> expression for overall survival of 1070 patients with breast cancer from TCGA database</w:t>
                                  </w:r>
                                  <w:r>
                                    <w:rPr>
                                      <w:b/>
                                      <w:iCs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  <w:cantSplit w:val="true"/>
                              </w:trPr>
                              <w:tc>
                                <w:tcPr>
                                  <w:tcW w:w="195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3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3"/>
                                    </w:rPr>
                                    <w:t>No. (%)</w:t>
                                  </w:r>
                                </w:p>
                              </w:tc>
                              <w:tc>
                                <w:tcPr>
                                  <w:tcW w:w="679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3"/>
                                    </w:rPr>
                                    <w:t>O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  <w:cantSplit w:val="true"/>
                              </w:trPr>
                              <w:tc>
                                <w:tcPr>
                                  <w:tcW w:w="195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3"/>
                                    </w:rPr>
                                    <w:t>CHR (95% CI)</w:t>
                                  </w:r>
                                </w:p>
                              </w:tc>
                              <w:tc>
                                <w:tcPr>
                                  <w:tcW w:w="3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3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  <w:cantSplit w:val="true"/>
                              </w:trPr>
                              <w:tc>
                                <w:tcPr>
                                  <w:tcW w:w="1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16"/>
                                    </w:rPr>
                                    <w:t>IDH1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3"/>
                                    </w:rPr>
                                    <w:t>(n=1070)</w:t>
                                  </w:r>
                                </w:p>
                              </w:tc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bCs/>
                                      <w:color w:val="FF0000"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bCs/>
                                      <w:color w:val="FF0000"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  <w:cantSplit w:val="true"/>
                              </w:trPr>
                              <w:tc>
                                <w:tcPr>
                                  <w:tcW w:w="1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3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3"/>
                                    </w:rPr>
                                    <w:t>329 (30.7)</w:t>
                                  </w:r>
                                </w:p>
                              </w:tc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3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3"/>
                                    </w:rPr>
                                    <w:t xml:space="preserve">Low 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3"/>
                                    </w:rPr>
                                    <w:t>741 (69.3)</w:t>
                                  </w:r>
                                </w:p>
                              </w:tc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3"/>
                                    </w:rPr>
                                    <w:t>1.80 (1.10 -2.94)</w:t>
                                  </w:r>
                                </w:p>
                              </w:tc>
                              <w:tc>
                                <w:tcPr>
                                  <w:tcW w:w="3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3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exact"/>
                              </w:trPr>
                              <w:tc>
                                <w:tcPr>
                                  <w:tcW w:w="1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color w:val="FF0000"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jc w:val="center"/>
                                    <w:rPr>
                                      <w:bCs/>
                                      <w:color w:val="FF0000"/>
                                      <w:sz w:val="20"/>
                                      <w:szCs w:val="23"/>
                                    </w:rPr>
                                  </w:pPr>
                                  <w:r>
                                    <w:rPr>
                                      <w:bCs/>
                                      <w:color w:val="FF0000"/>
                                      <w:sz w:val="20"/>
                                      <w:szCs w:val="2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9776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R, crude hazard rati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8.8pt;height:140.5pt;mso-wrap-distance-left:9pt;mso-wrap-distance-right:9pt;mso-wrap-distance-top:0pt;mso-wrap-distance-bottom:0pt;margin-top:98.9pt;mso-position-vertical-relative:page;margin-left:104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776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958"/>
                        <w:gridCol w:w="1028"/>
                        <w:gridCol w:w="2950"/>
                        <w:gridCol w:w="3840"/>
                      </w:tblGrid>
                      <w:tr>
                        <w:trPr>
                          <w:trHeight w:val="314" w:hRule="atLeast"/>
                          <w:cantSplit w:val="true"/>
                        </w:trPr>
                        <w:tc>
                          <w:tcPr>
                            <w:tcW w:w="9776" w:type="dxa"/>
                            <w:gridSpan w:val="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20"/>
                              <w:rPr/>
                            </w:pPr>
                            <w:r>
                              <w:rPr>
                                <w:b/>
                                <w:i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iCs/>
                              </w:rPr>
                              <w:t>S</w:t>
                            </w:r>
                            <w:r>
                              <w:rPr>
                                <w:b/>
                                <w:iCs/>
                              </w:rPr>
                              <w:t>4. Univariate Cox</w:t>
                            </w:r>
                            <w:r>
                              <w:rPr>
                                <w:b/>
                                <w:iCs/>
                              </w:rPr>
                              <w:t>’</w:t>
                            </w:r>
                            <w:r>
                              <w:rPr>
                                <w:b/>
                                <w:iCs/>
                              </w:rPr>
                              <w:t>s regression analysis of</w:t>
                            </w:r>
                            <w:r>
                              <w:rPr>
                                <w:b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kern w:val="0"/>
                              </w:rPr>
                              <w:t>IDH1</w:t>
                            </w:r>
                            <w:r>
                              <w:rPr>
                                <w:b/>
                                <w:iCs/>
                              </w:rPr>
                              <w:t xml:space="preserve"> expression for overall survival of 1070 patients with breast cancer from TCGA database</w:t>
                            </w:r>
                            <w:r>
                              <w:rPr>
                                <w:b/>
                                <w:iCs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  <w:cantSplit w:val="true"/>
                        </w:trPr>
                        <w:tc>
                          <w:tcPr>
                            <w:tcW w:w="195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3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02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3"/>
                              </w:rPr>
                              <w:t>No. (%)</w:t>
                            </w:r>
                          </w:p>
                        </w:tc>
                        <w:tc>
                          <w:tcPr>
                            <w:tcW w:w="679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3"/>
                              </w:rPr>
                              <w:t>OS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  <w:cantSplit w:val="true"/>
                        </w:trPr>
                        <w:tc>
                          <w:tcPr>
                            <w:tcW w:w="195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color w:val="FF0000"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20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02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2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3"/>
                              </w:rPr>
                              <w:t>CHR (95% CI)</w:t>
                            </w:r>
                          </w:p>
                        </w:tc>
                        <w:tc>
                          <w:tcPr>
                            <w:tcW w:w="3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3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  <w:cantSplit w:val="true"/>
                        </w:trPr>
                        <w:tc>
                          <w:tcPr>
                            <w:tcW w:w="195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16"/>
                              </w:rPr>
                              <w:t>IDH1</w:t>
                            </w:r>
                          </w:p>
                        </w:tc>
                        <w:tc>
                          <w:tcPr>
                            <w:tcW w:w="1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3"/>
                              </w:rPr>
                              <w:t>(n=1070)</w:t>
                            </w:r>
                          </w:p>
                        </w:tc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bCs/>
                                <w:color w:val="FF0000"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0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3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bCs/>
                                <w:color w:val="FF0000"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0"/>
                                <w:szCs w:val="2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  <w:cantSplit w:val="true"/>
                        </w:trPr>
                        <w:tc>
                          <w:tcPr>
                            <w:tcW w:w="195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sz w:val="20"/>
                                <w:szCs w:val="23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3"/>
                              </w:rPr>
                              <w:t>329 (30.7)</w:t>
                            </w:r>
                          </w:p>
                        </w:tc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sz w:val="20"/>
                                <w:szCs w:val="23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sz w:val="20"/>
                                <w:szCs w:val="2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95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sz w:val="20"/>
                                <w:szCs w:val="23"/>
                              </w:rPr>
                              <w:t xml:space="preserve">Low </w:t>
                            </w:r>
                          </w:p>
                        </w:tc>
                        <w:tc>
                          <w:tcPr>
                            <w:tcW w:w="1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3"/>
                              </w:rPr>
                              <w:t>741 (69.3)</w:t>
                            </w:r>
                          </w:p>
                        </w:tc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sz w:val="20"/>
                                <w:szCs w:val="23"/>
                              </w:rPr>
                              <w:t>1.80 (1.10 -2.94)</w:t>
                            </w:r>
                          </w:p>
                        </w:tc>
                        <w:tc>
                          <w:tcPr>
                            <w:tcW w:w="3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3"/>
                              </w:rPr>
                              <w:t>0.020</w:t>
                            </w:r>
                          </w:p>
                        </w:tc>
                      </w:tr>
                      <w:tr>
                        <w:trPr>
                          <w:trHeight w:val="170" w:hRule="exact"/>
                        </w:trPr>
                        <w:tc>
                          <w:tcPr>
                            <w:tcW w:w="19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b/>
                                <w:b/>
                                <w:color w:val="FF0000"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20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0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color w:val="FF0000"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2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color w:val="FF0000"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color w:val="FF0000"/>
                                <w:sz w:val="20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3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jc w:val="center"/>
                              <w:rPr>
                                <w:bCs/>
                                <w:color w:val="FF0000"/>
                                <w:sz w:val="20"/>
                                <w:szCs w:val="23"/>
                              </w:rPr>
                            </w:pPr>
                            <w:r>
                              <w:rPr>
                                <w:bCs/>
                                <w:color w:val="FF0000"/>
                                <w:sz w:val="20"/>
                                <w:szCs w:val="2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9776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16"/>
                                <w:szCs w:val="16"/>
                              </w:rPr>
                              <w:t>CHR, crude hazard rati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FKai-SB"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10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FKai-SB" w:hAnsi="DFKai-SB" w:eastAsia="DFKai-SB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7:46:00Z</dcterms:created>
  <dc:creator>office</dc:creator>
  <dc:description/>
  <cp:keywords/>
  <dc:language>en-US</dc:language>
  <cp:lastModifiedBy>LTACHADO</cp:lastModifiedBy>
  <dcterms:modified xsi:type="dcterms:W3CDTF">2018-03-13T08:20:00Z</dcterms:modified>
  <cp:revision>6</cp:revision>
  <dc:subject/>
  <dc:title>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